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79367" w14:textId="77777777" w:rsidR="00F200DA" w:rsidRPr="008A7596" w:rsidRDefault="00F200DA" w:rsidP="00F200DA">
      <w:pPr>
        <w:pStyle w:val="Body"/>
        <w:rPr>
          <w:rFonts w:cs="Times New Roman"/>
          <w:b/>
          <w:bCs/>
          <w:sz w:val="20"/>
          <w:szCs w:val="20"/>
        </w:rPr>
      </w:pPr>
      <w:r w:rsidRPr="008A7596">
        <w:rPr>
          <w:rFonts w:cs="Times New Roman"/>
          <w:b/>
          <w:bCs/>
          <w:sz w:val="20"/>
          <w:szCs w:val="20"/>
        </w:rPr>
        <w:t>Table S5.</w:t>
      </w:r>
      <w:r>
        <w:rPr>
          <w:rFonts w:cs="Times New Roman"/>
          <w:b/>
          <w:bCs/>
          <w:sz w:val="20"/>
          <w:szCs w:val="20"/>
        </w:rPr>
        <w:t xml:space="preserve"> D</w:t>
      </w:r>
      <w:r w:rsidRPr="008A7596">
        <w:rPr>
          <w:rFonts w:cs="Times New Roman"/>
          <w:b/>
          <w:bCs/>
          <w:sz w:val="20"/>
          <w:szCs w:val="20"/>
        </w:rPr>
        <w:t xml:space="preserve">uration of vaccine-related adverse events 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4051"/>
        <w:gridCol w:w="2567"/>
        <w:gridCol w:w="2568"/>
      </w:tblGrid>
      <w:tr w:rsidR="00F200DA" w:rsidRPr="008A7596" w14:paraId="1DD3B70E" w14:textId="77777777" w:rsidTr="008C7B88">
        <w:trPr>
          <w:trHeight w:val="50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EB44E" w14:textId="77777777" w:rsidR="00F200DA" w:rsidRPr="00C03467" w:rsidRDefault="00F200DA" w:rsidP="008C7B88">
            <w:pPr>
              <w:rPr>
                <w:sz w:val="16"/>
                <w:szCs w:val="16"/>
              </w:rPr>
            </w:pPr>
            <w:r w:rsidRPr="00C03467">
              <w:rPr>
                <w:b/>
                <w:bCs/>
                <w:sz w:val="16"/>
                <w:szCs w:val="16"/>
              </w:rPr>
              <w:t>10 µg ID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7DEAA" w14:textId="77777777" w:rsidR="00F200DA" w:rsidRPr="00092557" w:rsidRDefault="00F200DA" w:rsidP="008C7B88">
            <w:pPr>
              <w:pStyle w:val="BodyA"/>
              <w:jc w:val="center"/>
              <w:rPr>
                <w:rFonts w:eastAsia="Calibri"/>
                <w:b/>
                <w:bCs/>
                <w:sz w:val="16"/>
                <w:szCs w:val="16"/>
                <w:lang w:val="en-US"/>
              </w:rPr>
            </w:pPr>
            <w:r w:rsidRPr="00C03467">
              <w:rPr>
                <w:b/>
                <w:bCs/>
                <w:sz w:val="16"/>
                <w:szCs w:val="16"/>
                <w:lang w:val="en-US"/>
              </w:rPr>
              <w:t>Vaccination 1</w:t>
            </w:r>
          </w:p>
          <w:p w14:paraId="189600CB" w14:textId="77777777" w:rsidR="00F200DA" w:rsidRPr="0009255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 w:rsidRPr="00C03467">
              <w:rPr>
                <w:b/>
                <w:bCs/>
                <w:sz w:val="16"/>
                <w:szCs w:val="16"/>
                <w:lang w:val="en-US"/>
              </w:rPr>
              <w:t>n days (SD)</w:t>
            </w:r>
            <w:r>
              <w:rPr>
                <w:b/>
                <w:bCs/>
                <w:sz w:val="16"/>
                <w:szCs w:val="16"/>
                <w:lang w:val="en-US"/>
              </w:rPr>
              <w:t>, range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927D7" w14:textId="77777777" w:rsidR="00F200DA" w:rsidRPr="00092557" w:rsidRDefault="00F200DA" w:rsidP="008C7B88">
            <w:pPr>
              <w:pStyle w:val="BodyA"/>
              <w:jc w:val="center"/>
              <w:rPr>
                <w:rFonts w:eastAsia="Calibri"/>
                <w:b/>
                <w:bCs/>
                <w:sz w:val="16"/>
                <w:szCs w:val="16"/>
                <w:lang w:val="en-US"/>
              </w:rPr>
            </w:pPr>
            <w:r w:rsidRPr="00C03467">
              <w:rPr>
                <w:b/>
                <w:bCs/>
                <w:sz w:val="16"/>
                <w:szCs w:val="16"/>
                <w:lang w:val="en-US"/>
              </w:rPr>
              <w:t>Vaccination 2</w:t>
            </w:r>
          </w:p>
          <w:p w14:paraId="6D6A3081" w14:textId="77777777" w:rsidR="00F200DA" w:rsidRPr="0009255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 w:rsidRPr="00C03467">
              <w:rPr>
                <w:b/>
                <w:bCs/>
                <w:sz w:val="16"/>
                <w:szCs w:val="16"/>
                <w:lang w:val="en-US"/>
              </w:rPr>
              <w:t>n days (SD)</w:t>
            </w:r>
            <w:r>
              <w:rPr>
                <w:b/>
                <w:bCs/>
                <w:sz w:val="16"/>
                <w:szCs w:val="16"/>
                <w:lang w:val="en-US"/>
              </w:rPr>
              <w:t>, range</w:t>
            </w:r>
          </w:p>
        </w:tc>
      </w:tr>
      <w:tr w:rsidR="00F200DA" w:rsidRPr="008A7596" w14:paraId="19A4B694" w14:textId="77777777" w:rsidTr="008C7B88">
        <w:trPr>
          <w:trHeight w:val="310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26708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</w:rPr>
            </w:pPr>
            <w:r w:rsidRPr="00C03467">
              <w:rPr>
                <w:i/>
                <w:iCs/>
                <w:sz w:val="16"/>
                <w:szCs w:val="16"/>
                <w:lang w:val="en-US"/>
              </w:rPr>
              <w:t>Local reactions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77AAA" w14:textId="77777777" w:rsidR="00F200DA" w:rsidRPr="00C03467" w:rsidRDefault="00F200DA" w:rsidP="008C7B8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9C704" w14:textId="77777777" w:rsidR="00F200DA" w:rsidRPr="00C03467" w:rsidRDefault="00F200DA" w:rsidP="008C7B88">
            <w:pPr>
              <w:jc w:val="center"/>
              <w:rPr>
                <w:sz w:val="16"/>
                <w:szCs w:val="16"/>
              </w:rPr>
            </w:pPr>
          </w:p>
        </w:tc>
      </w:tr>
      <w:tr w:rsidR="00F200DA" w:rsidRPr="008A7596" w14:paraId="23243DAA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D023D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</w:rPr>
            </w:pPr>
            <w:r w:rsidRPr="00C03467">
              <w:rPr>
                <w:sz w:val="16"/>
                <w:szCs w:val="16"/>
                <w:lang w:val="en-US"/>
              </w:rPr>
              <w:t>Hyperpigmentation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BBA06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44 (</w:t>
            </w:r>
            <w:r>
              <w:rPr>
                <w:sz w:val="16"/>
                <w:szCs w:val="16"/>
                <w:lang w:val="en-US"/>
              </w:rPr>
              <w:t>-</w:t>
            </w:r>
            <w:r w:rsidRPr="00C03467">
              <w:rPr>
                <w:sz w:val="16"/>
                <w:szCs w:val="16"/>
                <w:lang w:val="en-US"/>
              </w:rPr>
              <w:t>)</w:t>
            </w:r>
          </w:p>
          <w:p w14:paraId="132C462F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-44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D2FEC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15 (1)</w:t>
            </w:r>
          </w:p>
          <w:p w14:paraId="57744913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-15</w:t>
            </w:r>
          </w:p>
        </w:tc>
      </w:tr>
      <w:tr w:rsidR="00F200DA" w:rsidRPr="008A7596" w14:paraId="77889D61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E5B7B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</w:rPr>
            </w:pPr>
            <w:r w:rsidRPr="00C03467">
              <w:rPr>
                <w:sz w:val="16"/>
                <w:szCs w:val="16"/>
                <w:lang w:val="en-US"/>
              </w:rPr>
              <w:t>Local muscle stiffness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8446A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1 (0)</w:t>
            </w:r>
          </w:p>
          <w:p w14:paraId="2F958255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1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5B90B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··</w:t>
            </w:r>
          </w:p>
        </w:tc>
      </w:tr>
      <w:tr w:rsidR="00F200DA" w:rsidRPr="008A7596" w14:paraId="708A782A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A8FE4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</w:rPr>
            </w:pPr>
            <w:r w:rsidRPr="00C03467">
              <w:rPr>
                <w:sz w:val="16"/>
                <w:szCs w:val="16"/>
                <w:lang w:val="en-US"/>
              </w:rPr>
              <w:t>Itch at injection site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F0F31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2 (1)</w:t>
            </w:r>
          </w:p>
          <w:p w14:paraId="0536C430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122CE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3</w:t>
            </w:r>
            <w:r w:rsidRPr="00C03467">
              <w:rPr>
                <w:sz w:val="16"/>
                <w:szCs w:val="16"/>
                <w:lang w:val="en-US"/>
              </w:rPr>
              <w:t>)</w:t>
            </w:r>
          </w:p>
          <w:p w14:paraId="2971099C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7</w:t>
            </w:r>
          </w:p>
        </w:tc>
      </w:tr>
      <w:tr w:rsidR="00F200DA" w:rsidRPr="008A7596" w14:paraId="129E30B0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0E2F0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</w:rPr>
            </w:pPr>
            <w:r w:rsidRPr="00C03467">
              <w:rPr>
                <w:sz w:val="16"/>
                <w:szCs w:val="16"/>
                <w:lang w:val="en-US"/>
              </w:rPr>
              <w:t>Pain at injection site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ED871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3 (1)</w:t>
            </w:r>
          </w:p>
          <w:p w14:paraId="36425D4A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4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1ABA3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3 (1)</w:t>
            </w:r>
          </w:p>
          <w:p w14:paraId="7A225830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4</w:t>
            </w:r>
          </w:p>
        </w:tc>
      </w:tr>
      <w:tr w:rsidR="00F200DA" w:rsidRPr="008A7596" w14:paraId="39999494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E7E2B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</w:rPr>
            </w:pPr>
            <w:r w:rsidRPr="00C03467">
              <w:rPr>
                <w:sz w:val="16"/>
                <w:szCs w:val="16"/>
                <w:lang w:val="en-US"/>
              </w:rPr>
              <w:t>Swelling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B143B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2 (-)</w:t>
            </w:r>
          </w:p>
          <w:p w14:paraId="6A4408C0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2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0AE8D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2 (-)</w:t>
            </w:r>
          </w:p>
          <w:p w14:paraId="4E053A47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2</w:t>
            </w:r>
          </w:p>
        </w:tc>
      </w:tr>
      <w:tr w:rsidR="00F200DA" w:rsidRPr="008A7596" w14:paraId="03093944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5C2FD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</w:rPr>
            </w:pPr>
            <w:r w:rsidRPr="00C03467">
              <w:rPr>
                <w:sz w:val="16"/>
                <w:szCs w:val="16"/>
                <w:lang w:val="en-US"/>
              </w:rPr>
              <w:t>Erythema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639DB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2 (1)</w:t>
            </w:r>
          </w:p>
          <w:p w14:paraId="42964726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44650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2 (1)</w:t>
            </w:r>
          </w:p>
          <w:p w14:paraId="627A25CE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</w:t>
            </w:r>
          </w:p>
        </w:tc>
      </w:tr>
      <w:tr w:rsidR="00F200DA" w:rsidRPr="008A7596" w14:paraId="74D564FB" w14:textId="77777777" w:rsidTr="008C7B88">
        <w:trPr>
          <w:trHeight w:val="265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6889F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</w:rPr>
            </w:pPr>
            <w:r w:rsidRPr="00C03467">
              <w:rPr>
                <w:i/>
                <w:iCs/>
                <w:sz w:val="16"/>
                <w:szCs w:val="16"/>
                <w:lang w:val="en-US"/>
              </w:rPr>
              <w:t>Systemic reaction</w:t>
            </w:r>
            <w:r>
              <w:rPr>
                <w:i/>
                <w:iCs/>
                <w:sz w:val="16"/>
                <w:szCs w:val="16"/>
                <w:lang w:val="en-US"/>
              </w:rPr>
              <w:t>s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407F8" w14:textId="77777777" w:rsidR="00F200DA" w:rsidRPr="00C03467" w:rsidRDefault="00F200DA" w:rsidP="008C7B88">
            <w:pPr>
              <w:rPr>
                <w:sz w:val="16"/>
                <w:szCs w:val="16"/>
              </w:rPr>
            </w:pP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27529" w14:textId="77777777" w:rsidR="00F200DA" w:rsidRPr="00C03467" w:rsidRDefault="00F200DA" w:rsidP="008C7B88">
            <w:pPr>
              <w:rPr>
                <w:sz w:val="16"/>
                <w:szCs w:val="16"/>
              </w:rPr>
            </w:pPr>
          </w:p>
        </w:tc>
      </w:tr>
      <w:tr w:rsidR="00F200DA" w:rsidRPr="008A7596" w14:paraId="6B4A48A7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FEF24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</w:rPr>
            </w:pPr>
            <w:r w:rsidRPr="00C03467">
              <w:rPr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5F897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1 (0)</w:t>
            </w:r>
          </w:p>
          <w:p w14:paraId="68AEA1C1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1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04E58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··</w:t>
            </w:r>
          </w:p>
        </w:tc>
      </w:tr>
      <w:tr w:rsidR="00F200DA" w:rsidRPr="008A7596" w14:paraId="450E7B1A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221D6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  <w:r w:rsidRPr="00C03467">
              <w:rPr>
                <w:b/>
                <w:bCs/>
                <w:sz w:val="16"/>
                <w:szCs w:val="16"/>
              </w:rPr>
              <w:t>0 µg ID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8C942" w14:textId="77777777" w:rsidR="00F200DA" w:rsidRPr="00A30144" w:rsidRDefault="00F200DA" w:rsidP="008C7B88">
            <w:pPr>
              <w:pStyle w:val="BodyA"/>
              <w:jc w:val="center"/>
              <w:rPr>
                <w:rFonts w:eastAsia="Calibri"/>
                <w:b/>
                <w:bCs/>
                <w:sz w:val="16"/>
                <w:szCs w:val="16"/>
                <w:lang w:val="en-US"/>
              </w:rPr>
            </w:pPr>
            <w:r w:rsidRPr="00C03467">
              <w:rPr>
                <w:b/>
                <w:bCs/>
                <w:sz w:val="16"/>
                <w:szCs w:val="16"/>
                <w:lang w:val="en-US"/>
              </w:rPr>
              <w:t>Vaccination 1</w:t>
            </w:r>
          </w:p>
          <w:p w14:paraId="39FDE3DC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 w:rsidRPr="00C03467">
              <w:rPr>
                <w:b/>
                <w:bCs/>
                <w:sz w:val="16"/>
                <w:szCs w:val="16"/>
                <w:lang w:val="en-US"/>
              </w:rPr>
              <w:t>n days (SD)</w:t>
            </w:r>
            <w:r>
              <w:rPr>
                <w:b/>
                <w:bCs/>
                <w:sz w:val="16"/>
                <w:szCs w:val="16"/>
                <w:lang w:val="en-US"/>
              </w:rPr>
              <w:t>, range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B4490" w14:textId="77777777" w:rsidR="00F200DA" w:rsidRPr="00A30144" w:rsidRDefault="00F200DA" w:rsidP="008C7B88">
            <w:pPr>
              <w:pStyle w:val="BodyA"/>
              <w:jc w:val="center"/>
              <w:rPr>
                <w:rFonts w:eastAsia="Calibri"/>
                <w:b/>
                <w:bCs/>
                <w:sz w:val="16"/>
                <w:szCs w:val="16"/>
                <w:lang w:val="en-US"/>
              </w:rPr>
            </w:pPr>
            <w:r w:rsidRPr="00C03467">
              <w:rPr>
                <w:b/>
                <w:bCs/>
                <w:sz w:val="16"/>
                <w:szCs w:val="16"/>
                <w:lang w:val="en-US"/>
              </w:rPr>
              <w:t>Vaccination 2</w:t>
            </w:r>
          </w:p>
          <w:p w14:paraId="1D2239C2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 w:rsidRPr="00C03467">
              <w:rPr>
                <w:b/>
                <w:bCs/>
                <w:sz w:val="16"/>
                <w:szCs w:val="16"/>
                <w:lang w:val="en-US"/>
              </w:rPr>
              <w:t>n days (SD)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, range</w:t>
            </w:r>
          </w:p>
        </w:tc>
      </w:tr>
      <w:tr w:rsidR="00F200DA" w:rsidRPr="008A7596" w14:paraId="1A608AA4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5740D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 w:rsidRPr="00C03467">
              <w:rPr>
                <w:i/>
                <w:iCs/>
                <w:sz w:val="16"/>
                <w:szCs w:val="16"/>
                <w:lang w:val="en-US"/>
              </w:rPr>
              <w:t>Local reactions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20E3C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8E2C5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200DA" w:rsidRPr="008A7596" w14:paraId="061CDAB6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37EB6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Local muscle stiffness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0CA61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  <w:p w14:paraId="2030E945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4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1C3A0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  <w:p w14:paraId="1A6A9683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6</w:t>
            </w:r>
          </w:p>
        </w:tc>
      </w:tr>
      <w:tr w:rsidR="00F200DA" w:rsidRPr="008A7596" w14:paraId="6E3B04A8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F37A9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Itch at injection site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70312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2)</w:t>
            </w:r>
          </w:p>
          <w:p w14:paraId="0D0D979E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7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E4636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2)</w:t>
            </w:r>
          </w:p>
          <w:p w14:paraId="50588033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8</w:t>
            </w:r>
          </w:p>
        </w:tc>
      </w:tr>
      <w:tr w:rsidR="00F200DA" w:rsidRPr="008A7596" w14:paraId="5D28FB23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EA2F4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Pain at injection site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E69A5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2 (1)</w:t>
            </w:r>
          </w:p>
          <w:p w14:paraId="3897B436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4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94A38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1)</w:t>
            </w:r>
          </w:p>
          <w:p w14:paraId="46D10E93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5</w:t>
            </w:r>
          </w:p>
        </w:tc>
      </w:tr>
      <w:tr w:rsidR="00F200DA" w:rsidRPr="008A7596" w14:paraId="69229554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75079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Swelling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6F4DE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  <w:p w14:paraId="04BCCA5C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4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BD980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1)</w:t>
            </w:r>
          </w:p>
          <w:p w14:paraId="30C3F88A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-6</w:t>
            </w:r>
          </w:p>
        </w:tc>
      </w:tr>
      <w:tr w:rsidR="00F200DA" w:rsidRPr="008A7596" w14:paraId="469C1BB9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7B77E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Erythema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73FE6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  <w:p w14:paraId="22BB66BF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6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18189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1)</w:t>
            </w:r>
          </w:p>
          <w:p w14:paraId="59B31792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6</w:t>
            </w:r>
          </w:p>
        </w:tc>
      </w:tr>
      <w:tr w:rsidR="00F200DA" w:rsidRPr="008A7596" w14:paraId="594A3EE6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06052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xillary lymphadenopathy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C1B01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··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4E0E3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0)</w:t>
            </w:r>
          </w:p>
          <w:p w14:paraId="5C34310A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-2</w:t>
            </w:r>
          </w:p>
        </w:tc>
      </w:tr>
      <w:tr w:rsidR="00F200DA" w:rsidRPr="008A7596" w14:paraId="2FCAA8C7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BD779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 w:rsidRPr="00C03467">
              <w:rPr>
                <w:i/>
                <w:iCs/>
                <w:sz w:val="16"/>
                <w:szCs w:val="16"/>
                <w:lang w:val="en-US"/>
              </w:rPr>
              <w:t>Systemic reactions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5EF3C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7A611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200DA" w:rsidRPr="008A7596" w14:paraId="6B0458BD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9A287" w14:textId="77777777" w:rsidR="00F200DA" w:rsidRPr="00092557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mesis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CCC6A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··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AE143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-)</w:t>
            </w:r>
          </w:p>
          <w:p w14:paraId="3380B09D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1</w:t>
            </w:r>
          </w:p>
        </w:tc>
      </w:tr>
      <w:tr w:rsidR="00F200DA" w:rsidRPr="008A7596" w14:paraId="040569A5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D4578" w14:textId="77777777" w:rsidR="00F200DA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algia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EDB57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  <w:p w14:paraId="4F619523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3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3355B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)</w:t>
            </w:r>
          </w:p>
          <w:p w14:paraId="2942D580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2</w:t>
            </w:r>
          </w:p>
        </w:tc>
      </w:tr>
      <w:tr w:rsidR="00F200DA" w:rsidRPr="008A7596" w14:paraId="72303E81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27FC2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C24C0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0)</w:t>
            </w:r>
          </w:p>
          <w:p w14:paraId="187A831D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1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4AD34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  <w:p w14:paraId="617575AC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2</w:t>
            </w:r>
          </w:p>
        </w:tc>
      </w:tr>
      <w:tr w:rsidR="00F200DA" w:rsidRPr="008A7596" w14:paraId="06D29292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ADC7D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Diarrhoea</w:t>
            </w:r>
            <w:proofErr w:type="spellEnd"/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98A8A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··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4B5E4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··</w:t>
            </w:r>
          </w:p>
        </w:tc>
      </w:tr>
      <w:tr w:rsidR="00F200DA" w:rsidRPr="008A7596" w14:paraId="4863E9E4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D9AFF" w14:textId="77777777" w:rsidR="00F200DA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ills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FFCB2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-)</w:t>
            </w:r>
          </w:p>
          <w:p w14:paraId="4CCE21F0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1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8D5E6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-)</w:t>
            </w:r>
          </w:p>
          <w:p w14:paraId="573286A2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1</w:t>
            </w:r>
          </w:p>
        </w:tc>
      </w:tr>
      <w:tr w:rsidR="00F200DA" w:rsidRPr="008A7596" w14:paraId="49E37F99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09F07" w14:textId="77777777" w:rsidR="00F200DA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1A928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  <w:p w14:paraId="0EB346AA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4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AA727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  <w:p w14:paraId="43DB29E8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3</w:t>
            </w:r>
          </w:p>
        </w:tc>
      </w:tr>
      <w:tr w:rsidR="00F200DA" w:rsidRPr="008A7596" w14:paraId="799A6B18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2F403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</w:rPr>
              <w:t>20</w:t>
            </w:r>
            <w:r w:rsidRPr="00C03467">
              <w:rPr>
                <w:b/>
                <w:bCs/>
                <w:sz w:val="16"/>
                <w:szCs w:val="16"/>
              </w:rPr>
              <w:t xml:space="preserve"> µg I</w:t>
            </w:r>
            <w:r>
              <w:rPr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7F25B" w14:textId="77777777" w:rsidR="00F200DA" w:rsidRPr="00A30144" w:rsidRDefault="00F200DA" w:rsidP="008C7B88">
            <w:pPr>
              <w:pStyle w:val="BodyA"/>
              <w:jc w:val="center"/>
              <w:rPr>
                <w:rFonts w:eastAsia="Calibri"/>
                <w:b/>
                <w:bCs/>
                <w:sz w:val="16"/>
                <w:szCs w:val="16"/>
                <w:lang w:val="en-US"/>
              </w:rPr>
            </w:pPr>
            <w:r w:rsidRPr="00C03467">
              <w:rPr>
                <w:b/>
                <w:bCs/>
                <w:sz w:val="16"/>
                <w:szCs w:val="16"/>
                <w:lang w:val="en-US"/>
              </w:rPr>
              <w:t>Vaccination 1</w:t>
            </w:r>
          </w:p>
          <w:p w14:paraId="719949AC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 w:rsidRPr="00C03467">
              <w:rPr>
                <w:b/>
                <w:bCs/>
                <w:sz w:val="16"/>
                <w:szCs w:val="16"/>
                <w:lang w:val="en-US"/>
              </w:rPr>
              <w:t>n days (SD)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, range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C49AB" w14:textId="77777777" w:rsidR="00F200DA" w:rsidRPr="00A30144" w:rsidRDefault="00F200DA" w:rsidP="008C7B88">
            <w:pPr>
              <w:pStyle w:val="BodyA"/>
              <w:jc w:val="center"/>
              <w:rPr>
                <w:rFonts w:eastAsia="Calibri"/>
                <w:b/>
                <w:bCs/>
                <w:sz w:val="16"/>
                <w:szCs w:val="16"/>
                <w:lang w:val="en-US"/>
              </w:rPr>
            </w:pPr>
            <w:r w:rsidRPr="00C03467">
              <w:rPr>
                <w:b/>
                <w:bCs/>
                <w:sz w:val="16"/>
                <w:szCs w:val="16"/>
                <w:lang w:val="en-US"/>
              </w:rPr>
              <w:t>Vaccination 2</w:t>
            </w:r>
          </w:p>
          <w:p w14:paraId="0C92DFA5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 w:rsidRPr="00C03467">
              <w:rPr>
                <w:b/>
                <w:bCs/>
                <w:sz w:val="16"/>
                <w:szCs w:val="16"/>
                <w:lang w:val="en-US"/>
              </w:rPr>
              <w:t>n days (SD)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, range</w:t>
            </w:r>
          </w:p>
        </w:tc>
      </w:tr>
      <w:tr w:rsidR="00F200DA" w:rsidRPr="008A7596" w14:paraId="6D2FD1BE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B73BA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 w:rsidRPr="00C03467">
              <w:rPr>
                <w:i/>
                <w:iCs/>
                <w:sz w:val="16"/>
                <w:szCs w:val="16"/>
                <w:lang w:val="en-US"/>
              </w:rPr>
              <w:lastRenderedPageBreak/>
              <w:t>Local reactions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371B9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EA72B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200DA" w:rsidRPr="008A7596" w14:paraId="4B582E16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E5DE8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Local muscle stiffness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57F1A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  <w:p w14:paraId="4BD9B88D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3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9C439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  <w:p w14:paraId="1239B818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3</w:t>
            </w:r>
          </w:p>
        </w:tc>
      </w:tr>
      <w:tr w:rsidR="00F200DA" w:rsidRPr="008A7596" w14:paraId="7940AEF1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CD2C5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Pain at injection site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E7BB2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  <w:p w14:paraId="0BBC5B58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3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9063A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··</w:t>
            </w:r>
          </w:p>
        </w:tc>
      </w:tr>
      <w:tr w:rsidR="00F200DA" w:rsidRPr="008A7596" w14:paraId="6B4869D3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44584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Swelling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BBD70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-)</w:t>
            </w:r>
          </w:p>
          <w:p w14:paraId="624F150D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1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789BD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  <w:p w14:paraId="639BCE5B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2</w:t>
            </w:r>
          </w:p>
        </w:tc>
      </w:tr>
      <w:tr w:rsidR="00F200DA" w:rsidRPr="008A7596" w14:paraId="618C8FD7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0ABA7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Erythema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60401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-)</w:t>
            </w:r>
          </w:p>
          <w:p w14:paraId="7C246823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1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BF563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  <w:p w14:paraId="14C19562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2</w:t>
            </w:r>
          </w:p>
        </w:tc>
      </w:tr>
      <w:tr w:rsidR="00F200DA" w:rsidRPr="008A7596" w14:paraId="4A5443F5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710A2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 w:rsidRPr="00C03467">
              <w:rPr>
                <w:i/>
                <w:iCs/>
                <w:sz w:val="16"/>
                <w:szCs w:val="16"/>
                <w:lang w:val="en-US"/>
              </w:rPr>
              <w:t>Systemic reactions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5F569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49FD3" w14:textId="77777777" w:rsidR="00F200DA" w:rsidRPr="00C03467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200DA" w:rsidRPr="008A7596" w14:paraId="03020902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FF3D5" w14:textId="77777777" w:rsidR="00F200DA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algia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A0672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-)</w:t>
            </w:r>
          </w:p>
          <w:p w14:paraId="7DD63BF8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-2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7A344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)</w:t>
            </w:r>
          </w:p>
          <w:p w14:paraId="6BCF1914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2</w:t>
            </w:r>
          </w:p>
        </w:tc>
      </w:tr>
      <w:tr w:rsidR="00F200DA" w:rsidRPr="008A7596" w14:paraId="47AD43FE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04535" w14:textId="77777777" w:rsidR="00F200DA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 w:rsidRPr="00C03467">
              <w:rPr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BAD90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)</w:t>
            </w:r>
          </w:p>
          <w:p w14:paraId="680E5DB2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1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D775E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0)</w:t>
            </w:r>
          </w:p>
          <w:p w14:paraId="0D4914BD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2</w:t>
            </w:r>
          </w:p>
        </w:tc>
      </w:tr>
      <w:tr w:rsidR="00F200DA" w:rsidRPr="008A7596" w14:paraId="738528FF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63CFD" w14:textId="77777777" w:rsidR="00F200DA" w:rsidRPr="00C03467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Diarrhoea</w:t>
            </w:r>
            <w:proofErr w:type="spellEnd"/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EAE52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-)</w:t>
            </w:r>
          </w:p>
          <w:p w14:paraId="4EE255A8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1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CEE03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  <w:p w14:paraId="1143DD15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4</w:t>
            </w:r>
          </w:p>
        </w:tc>
      </w:tr>
      <w:tr w:rsidR="00F200DA" w:rsidRPr="008A7596" w14:paraId="00D3DD9E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2AB95" w14:textId="77777777" w:rsidR="00F200DA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ills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D5129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-)</w:t>
            </w:r>
          </w:p>
          <w:p w14:paraId="2A1F9086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1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83D9F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0)</w:t>
            </w:r>
          </w:p>
          <w:p w14:paraId="2960C78B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1</w:t>
            </w:r>
          </w:p>
        </w:tc>
      </w:tr>
      <w:tr w:rsidR="00F200DA" w:rsidRPr="008A7596" w14:paraId="21687785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999C3" w14:textId="77777777" w:rsidR="00F200DA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CC3DA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  <w:p w14:paraId="3AB26AB9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2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4FD97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)</w:t>
            </w:r>
          </w:p>
          <w:p w14:paraId="5F718782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3</w:t>
            </w:r>
          </w:p>
        </w:tc>
      </w:tr>
      <w:tr w:rsidR="00F200DA" w:rsidRPr="008A7596" w14:paraId="13220E55" w14:textId="77777777" w:rsidTr="008C7B88">
        <w:trPr>
          <w:trHeight w:val="241"/>
        </w:trPr>
        <w:tc>
          <w:tcPr>
            <w:tcW w:w="2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DF55E" w14:textId="77777777" w:rsidR="00F200DA" w:rsidRDefault="00F200DA" w:rsidP="008C7B88">
            <w:pPr>
              <w:pStyle w:val="BodyA"/>
              <w:jc w:val="both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Athralgia</w:t>
            </w:r>
            <w:proofErr w:type="spellEnd"/>
          </w:p>
        </w:tc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AFEFF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··</w:t>
            </w:r>
          </w:p>
        </w:tc>
        <w:tc>
          <w:tcPr>
            <w:tcW w:w="1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57367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-)</w:t>
            </w:r>
          </w:p>
          <w:p w14:paraId="2278E626" w14:textId="77777777" w:rsidR="00F200DA" w:rsidRDefault="00F200DA" w:rsidP="008C7B88">
            <w:pPr>
              <w:pStyle w:val="BodyA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1</w:t>
            </w:r>
          </w:p>
        </w:tc>
      </w:tr>
    </w:tbl>
    <w:p w14:paraId="1C8C9425" w14:textId="77777777" w:rsidR="00F200DA" w:rsidRPr="008A7596" w:rsidRDefault="00F200DA" w:rsidP="00F200DA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581C0AEF" w14:textId="77777777" w:rsidR="00F200DA" w:rsidRPr="008A7596" w:rsidRDefault="00F200DA" w:rsidP="00F200DA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46DC5534" w14:textId="77777777" w:rsidR="00F200DA" w:rsidRPr="008A7596" w:rsidRDefault="00F200DA" w:rsidP="00F200DA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0DBD98B1" w14:textId="77777777" w:rsidR="00F200DA" w:rsidRPr="008A7596" w:rsidRDefault="00F200DA" w:rsidP="00F200DA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3D9767E3" w14:textId="77777777" w:rsidR="00F200DA" w:rsidRPr="008A7596" w:rsidRDefault="00F200DA" w:rsidP="00F200DA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102C0D2D" w14:textId="77777777" w:rsidR="00FD5C8E" w:rsidRPr="00F200DA" w:rsidRDefault="00FD5C8E" w:rsidP="00F200DA"/>
    <w:sectPr w:rsidR="00FD5C8E" w:rsidRPr="00F200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200DA"/>
    <w:rsid w:val="00F200DA"/>
    <w:rsid w:val="00FD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9592E"/>
  <w15:chartTrackingRefBased/>
  <w15:docId w15:val="{3404CC3F-04BF-49AE-A64E-1306E4B43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0D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F200DA"/>
    <w:pPr>
      <w:spacing w:after="0" w:line="240" w:lineRule="auto"/>
    </w:pPr>
  </w:style>
  <w:style w:type="paragraph" w:customStyle="1" w:styleId="Body">
    <w:name w:val="Body"/>
    <w:rsid w:val="00F200D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NoSpacingChar">
    <w:name w:val="No Spacing Char"/>
    <w:basedOn w:val="DefaultParagraphFont"/>
    <w:link w:val="NoSpacing"/>
    <w:rsid w:val="00F200DA"/>
  </w:style>
  <w:style w:type="paragraph" w:customStyle="1" w:styleId="BodyA">
    <w:name w:val="Body A"/>
    <w:rsid w:val="00F200D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nl-NL" w:eastAsia="nl-N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s, M.L.M. (INT)</dc:creator>
  <cp:keywords/>
  <dc:description/>
  <cp:lastModifiedBy>Prins, M.L.M. (INT)</cp:lastModifiedBy>
  <cp:revision>1</cp:revision>
  <dcterms:created xsi:type="dcterms:W3CDTF">2021-07-26T08:15:00Z</dcterms:created>
  <dcterms:modified xsi:type="dcterms:W3CDTF">2021-07-26T08:15:00Z</dcterms:modified>
</cp:coreProperties>
</file>